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2189C" w14:textId="77777777" w:rsidR="00494931" w:rsidRPr="00494931" w:rsidRDefault="00494931" w:rsidP="00494931">
      <w:pPr>
        <w:pStyle w:val="Heading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4931">
        <w:rPr>
          <w:rFonts w:ascii="Times New Roman" w:hAnsi="Times New Roman" w:cs="Times New Roman"/>
          <w:b/>
          <w:bCs/>
          <w:sz w:val="24"/>
          <w:szCs w:val="24"/>
        </w:rPr>
        <w:t>S2 Table. Variance Inflation Factors (VIFs) for Candidate Models.</w:t>
      </w:r>
    </w:p>
    <w:p w14:paraId="58272143" w14:textId="77777777" w:rsidR="00494931" w:rsidRPr="00CC203E" w:rsidRDefault="00494931" w:rsidP="00494931">
      <w:pPr>
        <w:jc w:val="both"/>
        <w:rPr>
          <w:rFonts w:ascii="Times New Roman" w:hAnsi="Times New Roman" w:cs="Times New Roman"/>
          <w:sz w:val="20"/>
          <w:szCs w:val="20"/>
        </w:rPr>
      </w:pPr>
      <w:r w:rsidRPr="00CC203E">
        <w:rPr>
          <w:rFonts w:ascii="Times New Roman" w:hAnsi="Times New Roman" w:cs="Times New Roman"/>
          <w:sz w:val="20"/>
          <w:szCs w:val="20"/>
        </w:rPr>
        <w:t>Note: All retained models had VIFs &lt;3, indicating no problematic multicollinearity.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494931" w:rsidRPr="00494931" w14:paraId="45AC0CB5" w14:textId="77777777" w:rsidTr="007B2A07"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33DEA1" w14:textId="77777777" w:rsidR="00494931" w:rsidRPr="00494931" w:rsidRDefault="00494931" w:rsidP="007B2A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F0B7C8" w14:textId="77777777" w:rsidR="00494931" w:rsidRPr="00494931" w:rsidRDefault="00494931" w:rsidP="007B2A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C73FB4" w14:textId="77777777" w:rsidR="00494931" w:rsidRPr="00494931" w:rsidRDefault="00494931" w:rsidP="007B2A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E3EA9A" w14:textId="77777777" w:rsidR="00494931" w:rsidRPr="00494931" w:rsidRDefault="00494931" w:rsidP="007B2A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494931" w:rsidRPr="008A56BD" w14:paraId="3DB5D9DD" w14:textId="77777777" w:rsidTr="007B2A07">
        <w:tc>
          <w:tcPr>
            <w:tcW w:w="1250" w:type="pct"/>
            <w:tcBorders>
              <w:top w:val="single" w:sz="4" w:space="0" w:color="000000" w:themeColor="text1"/>
            </w:tcBorders>
          </w:tcPr>
          <w:p w14:paraId="747051C5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</w:tcPr>
          <w:p w14:paraId="13FDE07D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</w:tcPr>
          <w:p w14:paraId="0D99E0DF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</w:tcPr>
          <w:p w14:paraId="63548D19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19985093" w14:textId="77777777" w:rsidTr="007B2A07">
        <w:tc>
          <w:tcPr>
            <w:tcW w:w="1250" w:type="pct"/>
          </w:tcPr>
          <w:p w14:paraId="0473CEB4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</w:tcPr>
          <w:p w14:paraId="69CD7394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1250" w:type="pct"/>
          </w:tcPr>
          <w:p w14:paraId="09D7EAB5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50" w:type="pct"/>
          </w:tcPr>
          <w:p w14:paraId="3B53D17C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55DC4349" w14:textId="77777777" w:rsidTr="007B2A07">
        <w:tc>
          <w:tcPr>
            <w:tcW w:w="1250" w:type="pct"/>
          </w:tcPr>
          <w:p w14:paraId="0357D8AB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</w:tcPr>
          <w:p w14:paraId="5C1FD39D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Diabetes (DM)</w:t>
            </w:r>
          </w:p>
        </w:tc>
        <w:tc>
          <w:tcPr>
            <w:tcW w:w="1250" w:type="pct"/>
          </w:tcPr>
          <w:p w14:paraId="4C06106A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50" w:type="pct"/>
          </w:tcPr>
          <w:p w14:paraId="1FB09F4E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1E213DC7" w14:textId="77777777" w:rsidTr="007B2A07">
        <w:tc>
          <w:tcPr>
            <w:tcW w:w="1250" w:type="pct"/>
          </w:tcPr>
          <w:p w14:paraId="7E0E1A16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</w:tcPr>
          <w:p w14:paraId="7E0BC4A3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HOMA‑IR (z)</w:t>
            </w:r>
          </w:p>
        </w:tc>
        <w:tc>
          <w:tcPr>
            <w:tcW w:w="1250" w:type="pct"/>
          </w:tcPr>
          <w:p w14:paraId="24838ACA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50" w:type="pct"/>
          </w:tcPr>
          <w:p w14:paraId="65703EAC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3EA34890" w14:textId="77777777" w:rsidTr="007B2A07">
        <w:tc>
          <w:tcPr>
            <w:tcW w:w="1250" w:type="pct"/>
          </w:tcPr>
          <w:p w14:paraId="7C4BC758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</w:tcPr>
          <w:p w14:paraId="022B62D3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1250" w:type="pct"/>
          </w:tcPr>
          <w:p w14:paraId="557AE2B0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50" w:type="pct"/>
          </w:tcPr>
          <w:p w14:paraId="66574FF5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064EDB15" w14:textId="77777777" w:rsidTr="007B2A07">
        <w:tc>
          <w:tcPr>
            <w:tcW w:w="1250" w:type="pct"/>
          </w:tcPr>
          <w:p w14:paraId="19239EFF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</w:tcPr>
          <w:p w14:paraId="06975895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250" w:type="pct"/>
          </w:tcPr>
          <w:p w14:paraId="772E0B97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50" w:type="pct"/>
          </w:tcPr>
          <w:p w14:paraId="3C7F9A4A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5CE30DD1" w14:textId="77777777" w:rsidTr="007B2A07">
        <w:tc>
          <w:tcPr>
            <w:tcW w:w="1250" w:type="pct"/>
          </w:tcPr>
          <w:p w14:paraId="1A377213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14:paraId="5C1FF447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1250" w:type="pct"/>
          </w:tcPr>
          <w:p w14:paraId="50EB3C88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50" w:type="pct"/>
          </w:tcPr>
          <w:p w14:paraId="6B7E0718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12966D18" w14:textId="77777777" w:rsidTr="007B2A07">
        <w:tc>
          <w:tcPr>
            <w:tcW w:w="1250" w:type="pct"/>
          </w:tcPr>
          <w:p w14:paraId="0D95EC90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14:paraId="4BA0F76D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1250" w:type="pct"/>
          </w:tcPr>
          <w:p w14:paraId="7940E364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50" w:type="pct"/>
          </w:tcPr>
          <w:p w14:paraId="49606884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6CDA79E5" w14:textId="77777777" w:rsidTr="007B2A07">
        <w:tc>
          <w:tcPr>
            <w:tcW w:w="1250" w:type="pct"/>
          </w:tcPr>
          <w:p w14:paraId="2FE3DCBB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14:paraId="5397AF73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HOMA‑IR (z)</w:t>
            </w:r>
          </w:p>
        </w:tc>
        <w:tc>
          <w:tcPr>
            <w:tcW w:w="1250" w:type="pct"/>
          </w:tcPr>
          <w:p w14:paraId="7D32AD7C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50" w:type="pct"/>
          </w:tcPr>
          <w:p w14:paraId="1C365EAB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3581EF47" w14:textId="77777777" w:rsidTr="007B2A07">
        <w:tc>
          <w:tcPr>
            <w:tcW w:w="1250" w:type="pct"/>
          </w:tcPr>
          <w:p w14:paraId="148333BD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14:paraId="0864A292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HbA1c (z)</w:t>
            </w:r>
          </w:p>
        </w:tc>
        <w:tc>
          <w:tcPr>
            <w:tcW w:w="1250" w:type="pct"/>
          </w:tcPr>
          <w:p w14:paraId="17BD6467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250" w:type="pct"/>
          </w:tcPr>
          <w:p w14:paraId="57C18115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1250C99E" w14:textId="77777777" w:rsidTr="007B2A07">
        <w:tc>
          <w:tcPr>
            <w:tcW w:w="1250" w:type="pct"/>
          </w:tcPr>
          <w:p w14:paraId="54C538CE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14:paraId="2D2111A7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1250" w:type="pct"/>
          </w:tcPr>
          <w:p w14:paraId="68AEECD6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50" w:type="pct"/>
          </w:tcPr>
          <w:p w14:paraId="19C0BE4A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94931" w:rsidRPr="008A56BD" w14:paraId="31C4E499" w14:textId="77777777" w:rsidTr="007B2A07">
        <w:tc>
          <w:tcPr>
            <w:tcW w:w="1250" w:type="pct"/>
          </w:tcPr>
          <w:p w14:paraId="405376BC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14:paraId="5CFED6F2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250" w:type="pct"/>
          </w:tcPr>
          <w:p w14:paraId="3788FB26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50" w:type="pct"/>
          </w:tcPr>
          <w:p w14:paraId="1D17B69A" w14:textId="77777777" w:rsidR="00494931" w:rsidRPr="008A56BD" w:rsidRDefault="00494931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</w:tbl>
    <w:p w14:paraId="69829354" w14:textId="77777777" w:rsidR="00494931" w:rsidRPr="00CC203E" w:rsidRDefault="00494931" w:rsidP="0049493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C0C3AB5" w14:textId="77777777" w:rsidR="0044347A" w:rsidRDefault="0044347A"/>
    <w:sectPr w:rsidR="00443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31"/>
    <w:rsid w:val="00000591"/>
    <w:rsid w:val="00011131"/>
    <w:rsid w:val="000154D0"/>
    <w:rsid w:val="00023C3C"/>
    <w:rsid w:val="000265CC"/>
    <w:rsid w:val="00034B0C"/>
    <w:rsid w:val="00046D67"/>
    <w:rsid w:val="00052C30"/>
    <w:rsid w:val="00064202"/>
    <w:rsid w:val="00065D37"/>
    <w:rsid w:val="00073BF5"/>
    <w:rsid w:val="00077F60"/>
    <w:rsid w:val="00093AA0"/>
    <w:rsid w:val="00094F5B"/>
    <w:rsid w:val="000C4833"/>
    <w:rsid w:val="000C4DCF"/>
    <w:rsid w:val="000F5478"/>
    <w:rsid w:val="0010425D"/>
    <w:rsid w:val="0010689F"/>
    <w:rsid w:val="001143F7"/>
    <w:rsid w:val="00123B9D"/>
    <w:rsid w:val="00124E92"/>
    <w:rsid w:val="00127AC5"/>
    <w:rsid w:val="00127AE8"/>
    <w:rsid w:val="001323CC"/>
    <w:rsid w:val="00135E23"/>
    <w:rsid w:val="00135E2E"/>
    <w:rsid w:val="00137DE8"/>
    <w:rsid w:val="001459CE"/>
    <w:rsid w:val="00145F21"/>
    <w:rsid w:val="00147FE2"/>
    <w:rsid w:val="00150CF7"/>
    <w:rsid w:val="00153C9A"/>
    <w:rsid w:val="00166CC1"/>
    <w:rsid w:val="00172100"/>
    <w:rsid w:val="0017674C"/>
    <w:rsid w:val="001813F3"/>
    <w:rsid w:val="00184915"/>
    <w:rsid w:val="001A51BA"/>
    <w:rsid w:val="001B1434"/>
    <w:rsid w:val="001C3913"/>
    <w:rsid w:val="001C4AE8"/>
    <w:rsid w:val="001C4B20"/>
    <w:rsid w:val="001D0EA7"/>
    <w:rsid w:val="001E425B"/>
    <w:rsid w:val="0020345B"/>
    <w:rsid w:val="00204218"/>
    <w:rsid w:val="00215F93"/>
    <w:rsid w:val="002246DA"/>
    <w:rsid w:val="0022569F"/>
    <w:rsid w:val="002276B1"/>
    <w:rsid w:val="00246D4F"/>
    <w:rsid w:val="00247279"/>
    <w:rsid w:val="00247461"/>
    <w:rsid w:val="002479C9"/>
    <w:rsid w:val="002511BE"/>
    <w:rsid w:val="00256B5F"/>
    <w:rsid w:val="00272A84"/>
    <w:rsid w:val="00273EFE"/>
    <w:rsid w:val="002773FF"/>
    <w:rsid w:val="00296F3D"/>
    <w:rsid w:val="002A78C3"/>
    <w:rsid w:val="002B04C2"/>
    <w:rsid w:val="002B6668"/>
    <w:rsid w:val="002C2E30"/>
    <w:rsid w:val="002E5920"/>
    <w:rsid w:val="002E5B91"/>
    <w:rsid w:val="002F741C"/>
    <w:rsid w:val="002F7570"/>
    <w:rsid w:val="00314F3D"/>
    <w:rsid w:val="0032085C"/>
    <w:rsid w:val="003235E9"/>
    <w:rsid w:val="00327694"/>
    <w:rsid w:val="00327F39"/>
    <w:rsid w:val="00333A2E"/>
    <w:rsid w:val="00333E14"/>
    <w:rsid w:val="00336A5A"/>
    <w:rsid w:val="00337BE4"/>
    <w:rsid w:val="003463A9"/>
    <w:rsid w:val="0035168D"/>
    <w:rsid w:val="003537B1"/>
    <w:rsid w:val="003545CF"/>
    <w:rsid w:val="0035745E"/>
    <w:rsid w:val="003606CA"/>
    <w:rsid w:val="003628B6"/>
    <w:rsid w:val="00365A05"/>
    <w:rsid w:val="003818DF"/>
    <w:rsid w:val="003821F9"/>
    <w:rsid w:val="00382896"/>
    <w:rsid w:val="0038452A"/>
    <w:rsid w:val="00390642"/>
    <w:rsid w:val="00396E95"/>
    <w:rsid w:val="003A6D87"/>
    <w:rsid w:val="003B3D09"/>
    <w:rsid w:val="003C0BCE"/>
    <w:rsid w:val="003C12C0"/>
    <w:rsid w:val="003C170B"/>
    <w:rsid w:val="003C2E5D"/>
    <w:rsid w:val="003C4643"/>
    <w:rsid w:val="003D33CD"/>
    <w:rsid w:val="003D72F4"/>
    <w:rsid w:val="003E0E1A"/>
    <w:rsid w:val="003E135A"/>
    <w:rsid w:val="003F4510"/>
    <w:rsid w:val="003F7C1B"/>
    <w:rsid w:val="004019BC"/>
    <w:rsid w:val="0040513E"/>
    <w:rsid w:val="004075F7"/>
    <w:rsid w:val="00412A6D"/>
    <w:rsid w:val="004138F7"/>
    <w:rsid w:val="00415187"/>
    <w:rsid w:val="00415733"/>
    <w:rsid w:val="004207E0"/>
    <w:rsid w:val="0042588E"/>
    <w:rsid w:val="00426784"/>
    <w:rsid w:val="00435AFD"/>
    <w:rsid w:val="00437427"/>
    <w:rsid w:val="0044347A"/>
    <w:rsid w:val="004451E9"/>
    <w:rsid w:val="0045262F"/>
    <w:rsid w:val="0048527F"/>
    <w:rsid w:val="00486009"/>
    <w:rsid w:val="0049116A"/>
    <w:rsid w:val="00492FD7"/>
    <w:rsid w:val="00494931"/>
    <w:rsid w:val="004A405D"/>
    <w:rsid w:val="004C28E3"/>
    <w:rsid w:val="004C3CBC"/>
    <w:rsid w:val="004D4031"/>
    <w:rsid w:val="004D47A3"/>
    <w:rsid w:val="004D6370"/>
    <w:rsid w:val="004E1F01"/>
    <w:rsid w:val="004E3B08"/>
    <w:rsid w:val="004E797B"/>
    <w:rsid w:val="004F0FBD"/>
    <w:rsid w:val="004F33CE"/>
    <w:rsid w:val="004F7E79"/>
    <w:rsid w:val="00511174"/>
    <w:rsid w:val="00511AA8"/>
    <w:rsid w:val="00524420"/>
    <w:rsid w:val="005276F4"/>
    <w:rsid w:val="005279F4"/>
    <w:rsid w:val="00531D67"/>
    <w:rsid w:val="00535CE9"/>
    <w:rsid w:val="005407C2"/>
    <w:rsid w:val="00545558"/>
    <w:rsid w:val="00546B1C"/>
    <w:rsid w:val="00553294"/>
    <w:rsid w:val="00553499"/>
    <w:rsid w:val="005537B9"/>
    <w:rsid w:val="005544C0"/>
    <w:rsid w:val="00567525"/>
    <w:rsid w:val="00590DC3"/>
    <w:rsid w:val="005917DB"/>
    <w:rsid w:val="00592636"/>
    <w:rsid w:val="00595A25"/>
    <w:rsid w:val="005A06AC"/>
    <w:rsid w:val="005A1F15"/>
    <w:rsid w:val="005B154D"/>
    <w:rsid w:val="005C02EE"/>
    <w:rsid w:val="005C05C8"/>
    <w:rsid w:val="005C1ABF"/>
    <w:rsid w:val="005D21AB"/>
    <w:rsid w:val="005D436D"/>
    <w:rsid w:val="005D61F3"/>
    <w:rsid w:val="005F099B"/>
    <w:rsid w:val="005F2E35"/>
    <w:rsid w:val="005F4CAC"/>
    <w:rsid w:val="005F54DA"/>
    <w:rsid w:val="00607E2F"/>
    <w:rsid w:val="0061719A"/>
    <w:rsid w:val="0062628D"/>
    <w:rsid w:val="006263E5"/>
    <w:rsid w:val="00627995"/>
    <w:rsid w:val="00634377"/>
    <w:rsid w:val="0063619E"/>
    <w:rsid w:val="006367AA"/>
    <w:rsid w:val="00637BD1"/>
    <w:rsid w:val="00637D45"/>
    <w:rsid w:val="006457ED"/>
    <w:rsid w:val="0064598F"/>
    <w:rsid w:val="0065332C"/>
    <w:rsid w:val="00654067"/>
    <w:rsid w:val="00656051"/>
    <w:rsid w:val="00667723"/>
    <w:rsid w:val="00673D73"/>
    <w:rsid w:val="00675C45"/>
    <w:rsid w:val="00675ECE"/>
    <w:rsid w:val="00683196"/>
    <w:rsid w:val="00686EB0"/>
    <w:rsid w:val="0068792D"/>
    <w:rsid w:val="00692E6D"/>
    <w:rsid w:val="00693756"/>
    <w:rsid w:val="006A300A"/>
    <w:rsid w:val="006B0CAE"/>
    <w:rsid w:val="006B401E"/>
    <w:rsid w:val="006B4226"/>
    <w:rsid w:val="006B6AE7"/>
    <w:rsid w:val="006C5622"/>
    <w:rsid w:val="006C7252"/>
    <w:rsid w:val="006E5492"/>
    <w:rsid w:val="006E6765"/>
    <w:rsid w:val="006F4D0C"/>
    <w:rsid w:val="007016E2"/>
    <w:rsid w:val="00703AA9"/>
    <w:rsid w:val="007042F1"/>
    <w:rsid w:val="00713AD9"/>
    <w:rsid w:val="00713C18"/>
    <w:rsid w:val="00722070"/>
    <w:rsid w:val="0072683D"/>
    <w:rsid w:val="00727BFB"/>
    <w:rsid w:val="00732B7F"/>
    <w:rsid w:val="00734156"/>
    <w:rsid w:val="00737C02"/>
    <w:rsid w:val="00740FB7"/>
    <w:rsid w:val="0074612E"/>
    <w:rsid w:val="007479F8"/>
    <w:rsid w:val="0075525B"/>
    <w:rsid w:val="00757E01"/>
    <w:rsid w:val="0078235F"/>
    <w:rsid w:val="007823F8"/>
    <w:rsid w:val="00784124"/>
    <w:rsid w:val="007919E7"/>
    <w:rsid w:val="00791EBA"/>
    <w:rsid w:val="007921AC"/>
    <w:rsid w:val="00797123"/>
    <w:rsid w:val="007A65E8"/>
    <w:rsid w:val="007C31DA"/>
    <w:rsid w:val="007C388A"/>
    <w:rsid w:val="007C422A"/>
    <w:rsid w:val="007C6986"/>
    <w:rsid w:val="007D159F"/>
    <w:rsid w:val="007D25B3"/>
    <w:rsid w:val="007D2994"/>
    <w:rsid w:val="007E51B3"/>
    <w:rsid w:val="0080174F"/>
    <w:rsid w:val="00801E95"/>
    <w:rsid w:val="008062EA"/>
    <w:rsid w:val="00807070"/>
    <w:rsid w:val="00813BC0"/>
    <w:rsid w:val="00820DA3"/>
    <w:rsid w:val="0082701F"/>
    <w:rsid w:val="008446D1"/>
    <w:rsid w:val="008551C5"/>
    <w:rsid w:val="008567E2"/>
    <w:rsid w:val="00862D77"/>
    <w:rsid w:val="00870619"/>
    <w:rsid w:val="008730B1"/>
    <w:rsid w:val="00874919"/>
    <w:rsid w:val="008810B2"/>
    <w:rsid w:val="0088617C"/>
    <w:rsid w:val="008909C8"/>
    <w:rsid w:val="00896F4C"/>
    <w:rsid w:val="008A5713"/>
    <w:rsid w:val="008B7209"/>
    <w:rsid w:val="008C7651"/>
    <w:rsid w:val="008C7ECA"/>
    <w:rsid w:val="008D08EE"/>
    <w:rsid w:val="008D4974"/>
    <w:rsid w:val="008E6120"/>
    <w:rsid w:val="008E63C8"/>
    <w:rsid w:val="008F1A8A"/>
    <w:rsid w:val="008F542B"/>
    <w:rsid w:val="009006F4"/>
    <w:rsid w:val="00906662"/>
    <w:rsid w:val="009079C2"/>
    <w:rsid w:val="00921B54"/>
    <w:rsid w:val="00924BB4"/>
    <w:rsid w:val="00926B85"/>
    <w:rsid w:val="00934D60"/>
    <w:rsid w:val="00943533"/>
    <w:rsid w:val="00943D72"/>
    <w:rsid w:val="009456C3"/>
    <w:rsid w:val="00945FDC"/>
    <w:rsid w:val="00946090"/>
    <w:rsid w:val="00952A73"/>
    <w:rsid w:val="00962DD9"/>
    <w:rsid w:val="009634DF"/>
    <w:rsid w:val="00970EFA"/>
    <w:rsid w:val="00973C86"/>
    <w:rsid w:val="00977C4A"/>
    <w:rsid w:val="009A0EE2"/>
    <w:rsid w:val="009B1EB5"/>
    <w:rsid w:val="009B2367"/>
    <w:rsid w:val="009B45AE"/>
    <w:rsid w:val="009B48E0"/>
    <w:rsid w:val="009B5114"/>
    <w:rsid w:val="009B6F82"/>
    <w:rsid w:val="009D39E9"/>
    <w:rsid w:val="009E08A9"/>
    <w:rsid w:val="009F6AC0"/>
    <w:rsid w:val="00A00B3D"/>
    <w:rsid w:val="00A03206"/>
    <w:rsid w:val="00A057D6"/>
    <w:rsid w:val="00A163F0"/>
    <w:rsid w:val="00A17245"/>
    <w:rsid w:val="00A20D75"/>
    <w:rsid w:val="00A31D94"/>
    <w:rsid w:val="00A44DF6"/>
    <w:rsid w:val="00A44E5E"/>
    <w:rsid w:val="00A450F5"/>
    <w:rsid w:val="00A46D6F"/>
    <w:rsid w:val="00A4737A"/>
    <w:rsid w:val="00A602A5"/>
    <w:rsid w:val="00A726AB"/>
    <w:rsid w:val="00A76B2D"/>
    <w:rsid w:val="00A82DA7"/>
    <w:rsid w:val="00A871D2"/>
    <w:rsid w:val="00A97401"/>
    <w:rsid w:val="00AA0E13"/>
    <w:rsid w:val="00AA6FCC"/>
    <w:rsid w:val="00AB79FA"/>
    <w:rsid w:val="00AC136A"/>
    <w:rsid w:val="00AE1137"/>
    <w:rsid w:val="00B00136"/>
    <w:rsid w:val="00B200E7"/>
    <w:rsid w:val="00B245BF"/>
    <w:rsid w:val="00B33685"/>
    <w:rsid w:val="00B45AD1"/>
    <w:rsid w:val="00B502F4"/>
    <w:rsid w:val="00B54C16"/>
    <w:rsid w:val="00B63448"/>
    <w:rsid w:val="00B9273A"/>
    <w:rsid w:val="00BB5291"/>
    <w:rsid w:val="00BB5C50"/>
    <w:rsid w:val="00BC32CA"/>
    <w:rsid w:val="00BE7DF2"/>
    <w:rsid w:val="00BF0F64"/>
    <w:rsid w:val="00BF21FE"/>
    <w:rsid w:val="00C01EB3"/>
    <w:rsid w:val="00C046D8"/>
    <w:rsid w:val="00C16EB6"/>
    <w:rsid w:val="00C21AF4"/>
    <w:rsid w:val="00C2711C"/>
    <w:rsid w:val="00C27A25"/>
    <w:rsid w:val="00C33236"/>
    <w:rsid w:val="00C35E85"/>
    <w:rsid w:val="00C367AE"/>
    <w:rsid w:val="00C4073D"/>
    <w:rsid w:val="00C47C6B"/>
    <w:rsid w:val="00C47EFC"/>
    <w:rsid w:val="00C611A1"/>
    <w:rsid w:val="00C64932"/>
    <w:rsid w:val="00C64FDA"/>
    <w:rsid w:val="00C670F8"/>
    <w:rsid w:val="00C6786E"/>
    <w:rsid w:val="00C67F44"/>
    <w:rsid w:val="00C76A38"/>
    <w:rsid w:val="00C779C8"/>
    <w:rsid w:val="00C851E9"/>
    <w:rsid w:val="00C97543"/>
    <w:rsid w:val="00CB4B68"/>
    <w:rsid w:val="00CC30B9"/>
    <w:rsid w:val="00CD0A30"/>
    <w:rsid w:val="00CF0F31"/>
    <w:rsid w:val="00CF1F15"/>
    <w:rsid w:val="00CF4019"/>
    <w:rsid w:val="00CF43AA"/>
    <w:rsid w:val="00CF4B4F"/>
    <w:rsid w:val="00D0161D"/>
    <w:rsid w:val="00D06DCF"/>
    <w:rsid w:val="00D15270"/>
    <w:rsid w:val="00D20CBC"/>
    <w:rsid w:val="00D25916"/>
    <w:rsid w:val="00D32682"/>
    <w:rsid w:val="00D37CC3"/>
    <w:rsid w:val="00D51071"/>
    <w:rsid w:val="00D54A0F"/>
    <w:rsid w:val="00D54EE7"/>
    <w:rsid w:val="00D5526F"/>
    <w:rsid w:val="00D6192B"/>
    <w:rsid w:val="00D67F20"/>
    <w:rsid w:val="00D7471B"/>
    <w:rsid w:val="00D76C0E"/>
    <w:rsid w:val="00D8008B"/>
    <w:rsid w:val="00D82B20"/>
    <w:rsid w:val="00D91201"/>
    <w:rsid w:val="00DA083B"/>
    <w:rsid w:val="00DA19E3"/>
    <w:rsid w:val="00DA73D8"/>
    <w:rsid w:val="00DA78B3"/>
    <w:rsid w:val="00DB6744"/>
    <w:rsid w:val="00DC0293"/>
    <w:rsid w:val="00DC400A"/>
    <w:rsid w:val="00DC72B7"/>
    <w:rsid w:val="00DD6D6A"/>
    <w:rsid w:val="00DF7AEC"/>
    <w:rsid w:val="00E0226D"/>
    <w:rsid w:val="00E075E9"/>
    <w:rsid w:val="00E20B04"/>
    <w:rsid w:val="00E33463"/>
    <w:rsid w:val="00E46F78"/>
    <w:rsid w:val="00E51DB5"/>
    <w:rsid w:val="00E56D1C"/>
    <w:rsid w:val="00E62B30"/>
    <w:rsid w:val="00E70AA5"/>
    <w:rsid w:val="00E71885"/>
    <w:rsid w:val="00E82F5E"/>
    <w:rsid w:val="00E866F9"/>
    <w:rsid w:val="00E86E58"/>
    <w:rsid w:val="00E93105"/>
    <w:rsid w:val="00E937E4"/>
    <w:rsid w:val="00E95CC1"/>
    <w:rsid w:val="00ED0939"/>
    <w:rsid w:val="00ED22B9"/>
    <w:rsid w:val="00ED34C2"/>
    <w:rsid w:val="00EF6C01"/>
    <w:rsid w:val="00F258D0"/>
    <w:rsid w:val="00F26291"/>
    <w:rsid w:val="00F270DC"/>
    <w:rsid w:val="00F333A4"/>
    <w:rsid w:val="00F34227"/>
    <w:rsid w:val="00F34559"/>
    <w:rsid w:val="00F35E04"/>
    <w:rsid w:val="00F46980"/>
    <w:rsid w:val="00F506A4"/>
    <w:rsid w:val="00F612F7"/>
    <w:rsid w:val="00F659CE"/>
    <w:rsid w:val="00F738EF"/>
    <w:rsid w:val="00F77C70"/>
    <w:rsid w:val="00F815B4"/>
    <w:rsid w:val="00F83288"/>
    <w:rsid w:val="00F86074"/>
    <w:rsid w:val="00F94384"/>
    <w:rsid w:val="00F94E29"/>
    <w:rsid w:val="00F95320"/>
    <w:rsid w:val="00F96C11"/>
    <w:rsid w:val="00FA7787"/>
    <w:rsid w:val="00FB28FA"/>
    <w:rsid w:val="00FB54CE"/>
    <w:rsid w:val="00FC3402"/>
    <w:rsid w:val="00FC44B9"/>
    <w:rsid w:val="00FC5E2A"/>
    <w:rsid w:val="00FC724A"/>
    <w:rsid w:val="00FD67D6"/>
    <w:rsid w:val="00FE168F"/>
    <w:rsid w:val="00FE6381"/>
    <w:rsid w:val="00FF13E5"/>
    <w:rsid w:val="00F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12545"/>
  <w15:chartTrackingRefBased/>
  <w15:docId w15:val="{35D5EC19-7AFE-7748-A773-BA907E3A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931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9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9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9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E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9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9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9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9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9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9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94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93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93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E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931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E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9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keryakos</dc:creator>
  <cp:keywords/>
  <dc:description/>
  <cp:lastModifiedBy>Hesham keryakos</cp:lastModifiedBy>
  <cp:revision>1</cp:revision>
  <dcterms:created xsi:type="dcterms:W3CDTF">2025-10-31T05:49:00Z</dcterms:created>
  <dcterms:modified xsi:type="dcterms:W3CDTF">2025-10-31T05:50:00Z</dcterms:modified>
</cp:coreProperties>
</file>